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010" w:rsidRPr="00797010" w:rsidRDefault="00797010" w:rsidP="00797010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797010">
        <w:rPr>
          <w:rFonts w:ascii="Times New Roman" w:hAnsi="Times New Roman" w:cs="Times New Roman"/>
          <w:b/>
          <w:sz w:val="24"/>
        </w:rPr>
        <w:t xml:space="preserve">Undiagnosed hypertension and associated factors among older adults in </w:t>
      </w:r>
      <w:proofErr w:type="spellStart"/>
      <w:r w:rsidRPr="00797010">
        <w:rPr>
          <w:rFonts w:ascii="Times New Roman" w:hAnsi="Times New Roman" w:cs="Times New Roman"/>
          <w:b/>
          <w:sz w:val="24"/>
        </w:rPr>
        <w:t>Gedeo</w:t>
      </w:r>
      <w:proofErr w:type="spellEnd"/>
      <w:r w:rsidRPr="00797010">
        <w:rPr>
          <w:rFonts w:ascii="Times New Roman" w:hAnsi="Times New Roman" w:cs="Times New Roman"/>
          <w:b/>
          <w:sz w:val="24"/>
        </w:rPr>
        <w:t xml:space="preserve"> zone, southern Ethiopia: A mixed methods approach </w:t>
      </w:r>
    </w:p>
    <w:p w:rsidR="005261B5" w:rsidRPr="00D5303B" w:rsidRDefault="005261B5" w:rsidP="005261B5">
      <w:pPr>
        <w:rPr>
          <w:rFonts w:ascii="Times New Roman" w:hAnsi="Times New Roman" w:cs="Times New Roman"/>
          <w:b/>
          <w:sz w:val="24"/>
        </w:rPr>
      </w:pPr>
      <w:r w:rsidRPr="00D5303B">
        <w:rPr>
          <w:rFonts w:ascii="Times New Roman" w:hAnsi="Times New Roman" w:cs="Times New Roman"/>
          <w:b/>
          <w:sz w:val="24"/>
        </w:rPr>
        <w:t xml:space="preserve">Supplementary </w:t>
      </w:r>
      <w:r w:rsidR="00797010"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  <w:r w:rsidRPr="00D5303B">
        <w:rPr>
          <w:rFonts w:ascii="Times New Roman" w:hAnsi="Times New Roman" w:cs="Times New Roman"/>
          <w:b/>
          <w:sz w:val="24"/>
        </w:rPr>
        <w:t xml:space="preserve"> 1: knowledge of the study participants about hyper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4320"/>
        <w:gridCol w:w="1705"/>
      </w:tblGrid>
      <w:tr w:rsidR="001C36B2" w:rsidRPr="00E83428" w:rsidTr="0079209F">
        <w:tc>
          <w:tcPr>
            <w:tcW w:w="3325" w:type="dxa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1C36B2" w:rsidRPr="00E83428" w:rsidTr="0079209F">
        <w:tc>
          <w:tcPr>
            <w:tcW w:w="9350" w:type="dxa"/>
            <w:gridSpan w:val="3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b/>
                <w:sz w:val="24"/>
                <w:szCs w:val="24"/>
              </w:rPr>
              <w:t>Knowledge of hypertension-related risk factors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The chance of getting HTN increased if your mother or father has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05 (33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01 (33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03 (33.3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oung adults don’t get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76 (28.9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81 (29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52 (41.1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f you are overweight, you are more likely to develop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9 (21.2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48 (40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32 (38.1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Regular exercise helps in reducing HTN risk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67 (11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37 (55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05 (33.7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Hypertension affects men only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99 (49.1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7 (12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33 (38.3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Pregnancy related HTN is a situational problem and not require follow-up after delivery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39 (22.8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3 (12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97 (65.2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Overconsumption of salt causes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9 (16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97 (48.8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13 (34.9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lcohol drinking lowers the risk for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71 (28.1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92 (31.5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46 (40.4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ll of the following are changes that you can make in your diet to reduce risk for HTN, EXCEPT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void adding table salt to food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9 (21.2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Eat baked food instead of fried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13 (18.5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Eat fast food or fried food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3 (12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'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99 (32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Stop eating potato chip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5 (15.6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Cold weather increase the risk for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03 (16.9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96 (32.2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10 (50.9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ll of these lifestyle changes might reduce the risk for HTN, EXCEPT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Walking briskly for 30 minutes, three times a week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86 (30.5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Quitting cigarette smoking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6 (24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Lifting weights frequently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6 (20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51 (24.8)</w:t>
            </w:r>
          </w:p>
        </w:tc>
      </w:tr>
      <w:tr w:rsidR="001C36B2" w:rsidRPr="00E83428" w:rsidTr="0079209F">
        <w:tc>
          <w:tcPr>
            <w:tcW w:w="9350" w:type="dxa"/>
            <w:gridSpan w:val="3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b/>
                <w:sz w:val="24"/>
                <w:szCs w:val="24"/>
              </w:rPr>
              <w:t>Knowledge of hypertension-related symptoms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TN has symptoms always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17 (35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8 (12.8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14 (51.6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BP is high when it is over 140/90 mmHg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7 (15.9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07 (50.4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05 (33.7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 good BP is: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0/80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89 (14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0/90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11 (18.2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5/110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13 (18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80/100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86 (14.1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10 (34.5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 person is diagnosed with HTN if he/she has: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 lot of headach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87 (30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 lot of stress and tension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4 (15.4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Elevated blood pressure at two or more different tim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1 (11.7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Family member(s) with high BP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64 (26.9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3 (15.3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Why is HTN called a “silent killer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HTN may have no symptoms, and can be life threatening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4 (5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The risk of dying from HTN is l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76 (45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When person does not have pain or feel ill, he/she is okay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19 (36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80 (13.1)</w:t>
            </w:r>
          </w:p>
        </w:tc>
      </w:tr>
      <w:tr w:rsidR="001C36B2" w:rsidRPr="00E83428" w:rsidTr="0079209F">
        <w:tc>
          <w:tcPr>
            <w:tcW w:w="9350" w:type="dxa"/>
            <w:gridSpan w:val="3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b/>
                <w:sz w:val="24"/>
                <w:szCs w:val="24"/>
              </w:rPr>
              <w:t>Knowledge of hypertension-related complications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ll of the following can result from high blood pressure, except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4 (15.4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00 (16.4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8 (24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3 (23.5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'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4 (20.4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High blood pressure harms your body over time by: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Causing you to gain weight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8 (24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Causing you to have diabet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48 (24.3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Damaging your blood vessel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73 (12.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Making you nervou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50 (24.6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0 (14.8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HTN is not life-threatening conditio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96 (15.8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513 (84.2)</w:t>
            </w:r>
          </w:p>
        </w:tc>
      </w:tr>
      <w:tr w:rsidR="001C36B2" w:rsidRPr="00E83428" w:rsidTr="0079209F">
        <w:tc>
          <w:tcPr>
            <w:tcW w:w="9350" w:type="dxa"/>
            <w:gridSpan w:val="3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b/>
                <w:sz w:val="24"/>
                <w:szCs w:val="24"/>
              </w:rPr>
              <w:t>Knowledge of hypertension-related medical treatment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There are various types of medications to treat HT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48 (57.1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261 (42.9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Taking blood pressure medications for long time can harm the body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56 (26.1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122 (20.4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428">
              <w:rPr>
                <w:rFonts w:ascii="Times New Roman" w:hAnsi="Times New Roman" w:cs="Times New Roman"/>
                <w:sz w:val="24"/>
                <w:szCs w:val="24"/>
              </w:rPr>
              <w:t>319 (53.4)</w:t>
            </w:r>
          </w:p>
        </w:tc>
      </w:tr>
      <w:tr w:rsidR="001C36B2" w:rsidRPr="00E83428" w:rsidTr="0079209F">
        <w:tc>
          <w:tcPr>
            <w:tcW w:w="9350" w:type="dxa"/>
            <w:gridSpan w:val="3"/>
          </w:tcPr>
          <w:p w:rsidR="001C36B2" w:rsidRPr="00BD3A94" w:rsidRDefault="001C36B2" w:rsidP="007920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A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Knowledge of hypertension </w:t>
            </w:r>
          </w:p>
        </w:tc>
      </w:tr>
      <w:tr w:rsidR="001C36B2" w:rsidRPr="00E83428" w:rsidTr="0079209F">
        <w:tc>
          <w:tcPr>
            <w:tcW w:w="3325" w:type="dxa"/>
            <w:vMerge w:val="restart"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owledge about hypertension</w:t>
            </w: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 (88.5)</w:t>
            </w:r>
          </w:p>
        </w:tc>
      </w:tr>
      <w:tr w:rsidR="001C36B2" w:rsidRPr="00E83428" w:rsidTr="0079209F">
        <w:tc>
          <w:tcPr>
            <w:tcW w:w="3325" w:type="dxa"/>
            <w:vMerge/>
          </w:tcPr>
          <w:p w:rsidR="001C36B2" w:rsidRPr="00E83428" w:rsidRDefault="001C36B2" w:rsidP="007920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</w:p>
        </w:tc>
        <w:tc>
          <w:tcPr>
            <w:tcW w:w="1705" w:type="dxa"/>
          </w:tcPr>
          <w:p w:rsidR="001C36B2" w:rsidRPr="00E83428" w:rsidRDefault="001C36B2" w:rsidP="007920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11.5)</w:t>
            </w:r>
          </w:p>
        </w:tc>
      </w:tr>
    </w:tbl>
    <w:p w:rsidR="00B04A3B" w:rsidRDefault="00B04A3B"/>
    <w:sectPr w:rsidR="00B04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719"/>
    <w:rsid w:val="00104719"/>
    <w:rsid w:val="001C36B2"/>
    <w:rsid w:val="005261B5"/>
    <w:rsid w:val="00797010"/>
    <w:rsid w:val="00B04A3B"/>
    <w:rsid w:val="00D5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BFA54-A39B-4D4F-81EF-A4D94B46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6</Words>
  <Characters>2920</Characters>
  <Application>Microsoft Office Word</Application>
  <DocSecurity>0</DocSecurity>
  <Lines>292</Lines>
  <Paragraphs>237</Paragraphs>
  <ScaleCrop>false</ScaleCrop>
  <Company/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er</dc:creator>
  <cp:keywords/>
  <dc:description/>
  <cp:lastModifiedBy>Tester</cp:lastModifiedBy>
  <cp:revision>13</cp:revision>
  <dcterms:created xsi:type="dcterms:W3CDTF">2024-04-27T23:30:00Z</dcterms:created>
  <dcterms:modified xsi:type="dcterms:W3CDTF">2024-10-13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1311a0911cb7d8883cd5ee7c10ad3d8a84c432dcff9830f5324146c564775</vt:lpwstr>
  </property>
</Properties>
</file>